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EB8" w:rsidRPr="00E17192" w:rsidRDefault="00957F71" w:rsidP="0085576E">
      <w:pPr>
        <w:pStyle w:val="ae"/>
        <w:rPr>
          <w:rFonts w:ascii="Times New Roman" w:hAnsi="Times New Roman" w:cs="Times New Roman"/>
        </w:rPr>
      </w:pPr>
      <w:r w:rsidRPr="00E77757">
        <w:rPr>
          <w:rFonts w:ascii="Times New Roman" w:hAnsi="Times New Roman" w:cs="Times New Roman"/>
          <w:b/>
          <w:bCs/>
        </w:rPr>
        <w:t xml:space="preserve">Supplementary Table </w:t>
      </w:r>
      <w:proofErr w:type="gramStart"/>
      <w:r w:rsidRPr="00E77757">
        <w:rPr>
          <w:rFonts w:ascii="Times New Roman" w:hAnsi="Times New Roman" w:cs="Times New Roman"/>
          <w:b/>
          <w:bCs/>
        </w:rPr>
        <w:t>3</w:t>
      </w:r>
      <w:r w:rsidR="00E17192" w:rsidRPr="00E17192">
        <w:rPr>
          <w:rFonts w:ascii="Times New Roman" w:hAnsi="Times New Roman" w:cs="Times New Roman"/>
        </w:rPr>
        <w:t xml:space="preserve"> </w:t>
      </w:r>
      <w:r w:rsidR="00E77757">
        <w:rPr>
          <w:rFonts w:ascii="Times New Roman" w:hAnsi="Times New Roman" w:cs="Times New Roman"/>
        </w:rPr>
        <w:t xml:space="preserve"> C</w:t>
      </w:r>
      <w:r w:rsidR="00E77757" w:rsidRPr="00E77757">
        <w:rPr>
          <w:rFonts w:ascii="Times New Roman" w:hAnsi="Times New Roman" w:cs="Times New Roman"/>
        </w:rPr>
        <w:t>linical</w:t>
      </w:r>
      <w:proofErr w:type="gramEnd"/>
      <w:r w:rsidR="00E77757" w:rsidRPr="00E77757">
        <w:rPr>
          <w:rFonts w:ascii="Times New Roman" w:hAnsi="Times New Roman" w:cs="Times New Roman"/>
        </w:rPr>
        <w:t xml:space="preserve"> </w:t>
      </w:r>
      <w:r w:rsidR="00E77757">
        <w:rPr>
          <w:rFonts w:ascii="Times New Roman" w:hAnsi="Times New Roman" w:cs="Times New Roman"/>
        </w:rPr>
        <w:t>R</w:t>
      </w:r>
      <w:r w:rsidR="00E77757" w:rsidRPr="00E77757">
        <w:rPr>
          <w:rFonts w:ascii="Times New Roman" w:hAnsi="Times New Roman" w:cs="Times New Roman"/>
        </w:rPr>
        <w:t>esearch</w:t>
      </w:r>
      <w:r w:rsidR="00E77757">
        <w:rPr>
          <w:rFonts w:ascii="Times New Roman" w:hAnsi="Times New Roman" w:cs="Times New Roman" w:hint="eastAsia"/>
        </w:rPr>
        <w:t>es</w:t>
      </w:r>
      <w:r w:rsidR="00E77757" w:rsidRPr="00E77757">
        <w:rPr>
          <w:rFonts w:ascii="Times New Roman" w:hAnsi="Times New Roman" w:cs="Times New Roman"/>
        </w:rPr>
        <w:t xml:space="preserve"> on </w:t>
      </w:r>
      <w:proofErr w:type="spellStart"/>
      <w:r w:rsidR="00E77757" w:rsidRPr="00E77757">
        <w:rPr>
          <w:rFonts w:ascii="Times New Roman" w:hAnsi="Times New Roman" w:cs="Times New Roman"/>
        </w:rPr>
        <w:t>Nusinersen</w:t>
      </w:r>
      <w:proofErr w:type="spellEnd"/>
      <w:r w:rsidR="00E77757" w:rsidRPr="00E77757">
        <w:rPr>
          <w:rFonts w:ascii="Times New Roman" w:hAnsi="Times New Roman" w:cs="Times New Roman"/>
        </w:rPr>
        <w:t xml:space="preserve"> </w:t>
      </w:r>
      <w:r w:rsidR="00E77757">
        <w:rPr>
          <w:rFonts w:ascii="Times New Roman" w:hAnsi="Times New Roman" w:cs="Times New Roman"/>
        </w:rPr>
        <w:t>S</w:t>
      </w:r>
      <w:r w:rsidR="00E77757" w:rsidRPr="00E77757">
        <w:rPr>
          <w:rFonts w:ascii="Times New Roman" w:hAnsi="Times New Roman" w:cs="Times New Roman"/>
        </w:rPr>
        <w:t xml:space="preserve">witch to </w:t>
      </w:r>
      <w:proofErr w:type="spellStart"/>
      <w:r w:rsidR="00E77757" w:rsidRPr="00E77757">
        <w:rPr>
          <w:rFonts w:ascii="Times New Roman" w:hAnsi="Times New Roman" w:cs="Times New Roman"/>
        </w:rPr>
        <w:t>Risdiplam</w:t>
      </w:r>
      <w:proofErr w:type="spellEnd"/>
    </w:p>
    <w:tbl>
      <w:tblPr>
        <w:tblStyle w:val="af0"/>
        <w:tblW w:w="8931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275"/>
        <w:gridCol w:w="1560"/>
        <w:gridCol w:w="1842"/>
        <w:gridCol w:w="993"/>
      </w:tblGrid>
      <w:tr w:rsidR="00C62E8C" w:rsidRPr="00CC4CD5" w:rsidTr="00CC4CD5">
        <w:tc>
          <w:tcPr>
            <w:tcW w:w="993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</w:t>
            </w:r>
          </w:p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 type</w:t>
            </w:r>
          </w:p>
        </w:tc>
        <w:tc>
          <w:tcPr>
            <w:tcW w:w="1275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time after conversion</w:t>
            </w:r>
          </w:p>
        </w:tc>
        <w:tc>
          <w:tcPr>
            <w:tcW w:w="1560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outcomes</w:t>
            </w:r>
          </w:p>
        </w:tc>
        <w:tc>
          <w:tcPr>
            <w:tcW w:w="1842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tioned adverse drug reactions (ADRs)</w:t>
            </w:r>
          </w:p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C62E8C" w:rsidRPr="00CC4CD5" w:rsidRDefault="00C62E8C" w:rsidP="00C62E8C">
            <w:pPr>
              <w:pStyle w:val="a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4C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of ADRs</w:t>
            </w:r>
          </w:p>
        </w:tc>
      </w:tr>
      <w:tr w:rsidR="00C62E8C" w:rsidRPr="00C62E8C" w:rsidTr="00CC4CD5"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Chiriboga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CA[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:rsid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(12%)</w:t>
            </w:r>
          </w:p>
          <w:p w:rsid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2 (57%) 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3 (32%) </w:t>
            </w:r>
          </w:p>
        </w:tc>
        <w:tc>
          <w:tcPr>
            <w:tcW w:w="1275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2years</w:t>
            </w:r>
          </w:p>
        </w:tc>
        <w:tc>
          <w:tcPr>
            <w:tcW w:w="1560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HFMSE,MFM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32,RULM,6MWT</w:t>
            </w:r>
          </w:p>
        </w:tc>
        <w:tc>
          <w:tcPr>
            <w:tcW w:w="1842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Pyrexia,URTI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,Headache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Nasopharyngitis,Diarrhea,Nausea,Cough</w:t>
            </w:r>
            <w:r w:rsidRPr="00C62E8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Pneumonia,Respiratory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failure, Respiratory distress, LRTI</w:t>
            </w:r>
          </w:p>
        </w:tc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C62E8C" w:rsidRPr="00C62E8C" w:rsidTr="00CC4CD5"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Can Ebru </w:t>
            </w: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Bekircan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Kurt[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9]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:rsid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(25%)</w:t>
            </w:r>
          </w:p>
          <w:p w:rsid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2(56.8%)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3(18.2%)</w:t>
            </w:r>
          </w:p>
        </w:tc>
        <w:tc>
          <w:tcPr>
            <w:tcW w:w="1275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2years</w:t>
            </w:r>
          </w:p>
        </w:tc>
        <w:tc>
          <w:tcPr>
            <w:tcW w:w="1560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CHOP-</w:t>
            </w:r>
            <w:proofErr w:type="spellStart"/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INTEND,HFMSE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,RULM,Pulmonary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fucntion,Feeding,Hospitalization</w:t>
            </w:r>
            <w:proofErr w:type="spellEnd"/>
          </w:p>
        </w:tc>
        <w:tc>
          <w:tcPr>
            <w:tcW w:w="1842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diarrhea and mild gastrointestinal symptoms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transient tachycardia and rash </w:t>
            </w:r>
          </w:p>
        </w:tc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  <w:tr w:rsidR="00C62E8C" w:rsidRPr="00C62E8C" w:rsidTr="00CC4CD5"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Andrej </w:t>
            </w: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Belancˇic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́ [21]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:rsid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35.3%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64.7%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560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CHOP-</w:t>
            </w:r>
            <w:proofErr w:type="spellStart"/>
            <w:proofErr w:type="gram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INTEND,HFMSE</w:t>
            </w:r>
            <w:proofErr w:type="gram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,RHS,Respiratory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support,feeding</w:t>
            </w:r>
            <w:proofErr w:type="spellEnd"/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support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weight gain</w:t>
            </w:r>
          </w:p>
        </w:tc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62E8C" w:rsidRPr="00C62E8C" w:rsidTr="00CC4CD5"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Our study</w:t>
            </w:r>
          </w:p>
        </w:tc>
        <w:tc>
          <w:tcPr>
            <w:tcW w:w="1134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2F07D9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="002F07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2F07D9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="002F07D9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="002F07D9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560" w:type="dxa"/>
          </w:tcPr>
          <w:p w:rsidR="00C62E8C" w:rsidRPr="00C62E8C" w:rsidRDefault="002F07D9" w:rsidP="00C62E8C">
            <w:pPr>
              <w:pStyle w:val="ae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MSE,RULM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1842" w:type="dxa"/>
          </w:tcPr>
          <w:p w:rsidR="00C62E8C" w:rsidRPr="002F07D9" w:rsidRDefault="002F07D9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2F07D9">
              <w:rPr>
                <w:rFonts w:ascii="Times New Roman" w:hAnsi="Times New Roman" w:cs="Times New Roman"/>
                <w:sz w:val="18"/>
                <w:szCs w:val="18"/>
              </w:rPr>
              <w:t>weight loss, diminished appetite, and hair loss</w:t>
            </w:r>
          </w:p>
        </w:tc>
        <w:tc>
          <w:tcPr>
            <w:tcW w:w="993" w:type="dxa"/>
          </w:tcPr>
          <w:p w:rsidR="00C62E8C" w:rsidRPr="00C62E8C" w:rsidRDefault="00C62E8C" w:rsidP="00C62E8C">
            <w:pPr>
              <w:pStyle w:val="ae"/>
              <w:rPr>
                <w:rFonts w:ascii="Times New Roman" w:hAnsi="Times New Roman" w:cs="Times New Roman"/>
                <w:sz w:val="18"/>
                <w:szCs w:val="18"/>
              </w:rPr>
            </w:pPr>
            <w:r w:rsidRPr="00C62E8C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</w:tbl>
    <w:p w:rsidR="000B3C46" w:rsidRDefault="000B3C46"/>
    <w:p w:rsidR="00B234DE" w:rsidRDefault="00B234DE"/>
    <w:p w:rsidR="00B234DE" w:rsidRDefault="00B234DE"/>
    <w:p w:rsidR="00B234DE" w:rsidRDefault="00B234DE"/>
    <w:p w:rsidR="003932AA" w:rsidRDefault="003932AA"/>
    <w:sectPr w:rsidR="00393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E8"/>
    <w:rsid w:val="00000989"/>
    <w:rsid w:val="000009CC"/>
    <w:rsid w:val="00005E3F"/>
    <w:rsid w:val="000145E3"/>
    <w:rsid w:val="00024A83"/>
    <w:rsid w:val="00027D6F"/>
    <w:rsid w:val="000330DD"/>
    <w:rsid w:val="0004450E"/>
    <w:rsid w:val="00051BAC"/>
    <w:rsid w:val="00055660"/>
    <w:rsid w:val="000612DA"/>
    <w:rsid w:val="00067C3C"/>
    <w:rsid w:val="000844A3"/>
    <w:rsid w:val="000A727F"/>
    <w:rsid w:val="000B3C46"/>
    <w:rsid w:val="000B6CCA"/>
    <w:rsid w:val="000B6E85"/>
    <w:rsid w:val="000C3ADD"/>
    <w:rsid w:val="000E122A"/>
    <w:rsid w:val="000E48F5"/>
    <w:rsid w:val="000F13E6"/>
    <w:rsid w:val="000F42C9"/>
    <w:rsid w:val="001008B5"/>
    <w:rsid w:val="00101F6D"/>
    <w:rsid w:val="001155E4"/>
    <w:rsid w:val="00124E44"/>
    <w:rsid w:val="00125629"/>
    <w:rsid w:val="001270C6"/>
    <w:rsid w:val="0013359C"/>
    <w:rsid w:val="0013491A"/>
    <w:rsid w:val="00154955"/>
    <w:rsid w:val="00161DB9"/>
    <w:rsid w:val="00167326"/>
    <w:rsid w:val="00167AD3"/>
    <w:rsid w:val="00174EB8"/>
    <w:rsid w:val="00176C14"/>
    <w:rsid w:val="00180740"/>
    <w:rsid w:val="0018741B"/>
    <w:rsid w:val="0019660C"/>
    <w:rsid w:val="001A0727"/>
    <w:rsid w:val="001A692D"/>
    <w:rsid w:val="001B288B"/>
    <w:rsid w:val="001D2B90"/>
    <w:rsid w:val="001E16CC"/>
    <w:rsid w:val="001F64CA"/>
    <w:rsid w:val="0022281C"/>
    <w:rsid w:val="00242482"/>
    <w:rsid w:val="00243CDF"/>
    <w:rsid w:val="00246A9A"/>
    <w:rsid w:val="00251BB4"/>
    <w:rsid w:val="00263915"/>
    <w:rsid w:val="002650B6"/>
    <w:rsid w:val="002801A5"/>
    <w:rsid w:val="00280591"/>
    <w:rsid w:val="00283E71"/>
    <w:rsid w:val="00285626"/>
    <w:rsid w:val="002A06C3"/>
    <w:rsid w:val="002A75EE"/>
    <w:rsid w:val="002A7B2B"/>
    <w:rsid w:val="002B01D9"/>
    <w:rsid w:val="002B2F67"/>
    <w:rsid w:val="002B5EDE"/>
    <w:rsid w:val="002B6843"/>
    <w:rsid w:val="002C11FB"/>
    <w:rsid w:val="002C3C11"/>
    <w:rsid w:val="002D5DA3"/>
    <w:rsid w:val="002D680F"/>
    <w:rsid w:val="002E2505"/>
    <w:rsid w:val="002F07D9"/>
    <w:rsid w:val="002F1892"/>
    <w:rsid w:val="003027A1"/>
    <w:rsid w:val="0030671E"/>
    <w:rsid w:val="00312648"/>
    <w:rsid w:val="00313650"/>
    <w:rsid w:val="003156CF"/>
    <w:rsid w:val="00326185"/>
    <w:rsid w:val="003318EE"/>
    <w:rsid w:val="003352BA"/>
    <w:rsid w:val="00335473"/>
    <w:rsid w:val="003362AC"/>
    <w:rsid w:val="00336A32"/>
    <w:rsid w:val="003472F0"/>
    <w:rsid w:val="0035580B"/>
    <w:rsid w:val="00362F05"/>
    <w:rsid w:val="00364F6F"/>
    <w:rsid w:val="0037245B"/>
    <w:rsid w:val="003932AA"/>
    <w:rsid w:val="003A0A27"/>
    <w:rsid w:val="003C671C"/>
    <w:rsid w:val="003D026C"/>
    <w:rsid w:val="003D10CB"/>
    <w:rsid w:val="003D5549"/>
    <w:rsid w:val="003E7ED3"/>
    <w:rsid w:val="00404572"/>
    <w:rsid w:val="004122E5"/>
    <w:rsid w:val="00417260"/>
    <w:rsid w:val="00426D79"/>
    <w:rsid w:val="0045051D"/>
    <w:rsid w:val="004514C7"/>
    <w:rsid w:val="00452223"/>
    <w:rsid w:val="00461897"/>
    <w:rsid w:val="0046244F"/>
    <w:rsid w:val="004656C3"/>
    <w:rsid w:val="004755FF"/>
    <w:rsid w:val="004842AF"/>
    <w:rsid w:val="004963CF"/>
    <w:rsid w:val="004A40DF"/>
    <w:rsid w:val="004B487B"/>
    <w:rsid w:val="004C16C8"/>
    <w:rsid w:val="004C753F"/>
    <w:rsid w:val="004D20EB"/>
    <w:rsid w:val="004F1DC2"/>
    <w:rsid w:val="004F548E"/>
    <w:rsid w:val="00511345"/>
    <w:rsid w:val="00515593"/>
    <w:rsid w:val="00576B80"/>
    <w:rsid w:val="00581997"/>
    <w:rsid w:val="00584F8D"/>
    <w:rsid w:val="005A0DBD"/>
    <w:rsid w:val="005B267F"/>
    <w:rsid w:val="005B386E"/>
    <w:rsid w:val="005B5285"/>
    <w:rsid w:val="005B6CFA"/>
    <w:rsid w:val="005B6EAA"/>
    <w:rsid w:val="005B7C37"/>
    <w:rsid w:val="005C28E0"/>
    <w:rsid w:val="005C4153"/>
    <w:rsid w:val="005C4AAB"/>
    <w:rsid w:val="005C4B1C"/>
    <w:rsid w:val="005C632D"/>
    <w:rsid w:val="005E1FE1"/>
    <w:rsid w:val="00616FDC"/>
    <w:rsid w:val="00620413"/>
    <w:rsid w:val="00624D07"/>
    <w:rsid w:val="00625F0F"/>
    <w:rsid w:val="006340D0"/>
    <w:rsid w:val="006355EF"/>
    <w:rsid w:val="00655DEE"/>
    <w:rsid w:val="00662B5E"/>
    <w:rsid w:val="00685D30"/>
    <w:rsid w:val="0068770E"/>
    <w:rsid w:val="006957E6"/>
    <w:rsid w:val="00695873"/>
    <w:rsid w:val="006B0E9E"/>
    <w:rsid w:val="006C0848"/>
    <w:rsid w:val="006C455E"/>
    <w:rsid w:val="006D32D7"/>
    <w:rsid w:val="006D3423"/>
    <w:rsid w:val="006F48ED"/>
    <w:rsid w:val="00727E49"/>
    <w:rsid w:val="00732E34"/>
    <w:rsid w:val="007432A8"/>
    <w:rsid w:val="007451FD"/>
    <w:rsid w:val="007530B7"/>
    <w:rsid w:val="00753D62"/>
    <w:rsid w:val="00755FD1"/>
    <w:rsid w:val="007651E5"/>
    <w:rsid w:val="007711E2"/>
    <w:rsid w:val="007739BE"/>
    <w:rsid w:val="007A2EB0"/>
    <w:rsid w:val="007C4917"/>
    <w:rsid w:val="007C633D"/>
    <w:rsid w:val="007D4441"/>
    <w:rsid w:val="007E5177"/>
    <w:rsid w:val="007F022C"/>
    <w:rsid w:val="007F09BD"/>
    <w:rsid w:val="007F1B48"/>
    <w:rsid w:val="00805990"/>
    <w:rsid w:val="00813882"/>
    <w:rsid w:val="008237DA"/>
    <w:rsid w:val="00824729"/>
    <w:rsid w:val="00832047"/>
    <w:rsid w:val="00834763"/>
    <w:rsid w:val="00841063"/>
    <w:rsid w:val="008441DE"/>
    <w:rsid w:val="00844205"/>
    <w:rsid w:val="0085576E"/>
    <w:rsid w:val="008D1026"/>
    <w:rsid w:val="008D2B21"/>
    <w:rsid w:val="008D4AE6"/>
    <w:rsid w:val="008E08CE"/>
    <w:rsid w:val="008F05B2"/>
    <w:rsid w:val="008F075E"/>
    <w:rsid w:val="008F4390"/>
    <w:rsid w:val="00905D7B"/>
    <w:rsid w:val="009224B0"/>
    <w:rsid w:val="00925ED2"/>
    <w:rsid w:val="00933AD8"/>
    <w:rsid w:val="0093683A"/>
    <w:rsid w:val="00957F71"/>
    <w:rsid w:val="009631BE"/>
    <w:rsid w:val="009813F1"/>
    <w:rsid w:val="0099249E"/>
    <w:rsid w:val="009A4AF7"/>
    <w:rsid w:val="009B68DD"/>
    <w:rsid w:val="009C06CE"/>
    <w:rsid w:val="009C3209"/>
    <w:rsid w:val="009D2002"/>
    <w:rsid w:val="009E0B77"/>
    <w:rsid w:val="009E3A6A"/>
    <w:rsid w:val="00A03857"/>
    <w:rsid w:val="00A03ABB"/>
    <w:rsid w:val="00A071B4"/>
    <w:rsid w:val="00A14AF9"/>
    <w:rsid w:val="00A20CC9"/>
    <w:rsid w:val="00A223E8"/>
    <w:rsid w:val="00A26266"/>
    <w:rsid w:val="00A27EFD"/>
    <w:rsid w:val="00A34F32"/>
    <w:rsid w:val="00A403AC"/>
    <w:rsid w:val="00A446DF"/>
    <w:rsid w:val="00A4734E"/>
    <w:rsid w:val="00A5691B"/>
    <w:rsid w:val="00A62487"/>
    <w:rsid w:val="00A664C8"/>
    <w:rsid w:val="00A80605"/>
    <w:rsid w:val="00A8590E"/>
    <w:rsid w:val="00A87EF0"/>
    <w:rsid w:val="00AA1199"/>
    <w:rsid w:val="00AC0EE4"/>
    <w:rsid w:val="00AC54E8"/>
    <w:rsid w:val="00AC7A86"/>
    <w:rsid w:val="00AD0254"/>
    <w:rsid w:val="00AD070C"/>
    <w:rsid w:val="00AD2853"/>
    <w:rsid w:val="00AF76A6"/>
    <w:rsid w:val="00B009FA"/>
    <w:rsid w:val="00B16C2F"/>
    <w:rsid w:val="00B20A92"/>
    <w:rsid w:val="00B20A98"/>
    <w:rsid w:val="00B234DE"/>
    <w:rsid w:val="00B43C40"/>
    <w:rsid w:val="00B44CA7"/>
    <w:rsid w:val="00B45667"/>
    <w:rsid w:val="00B45891"/>
    <w:rsid w:val="00B57511"/>
    <w:rsid w:val="00B6112D"/>
    <w:rsid w:val="00B61968"/>
    <w:rsid w:val="00B74EE7"/>
    <w:rsid w:val="00B7630C"/>
    <w:rsid w:val="00B76EE2"/>
    <w:rsid w:val="00B81B17"/>
    <w:rsid w:val="00B9382F"/>
    <w:rsid w:val="00B93CB2"/>
    <w:rsid w:val="00B9489B"/>
    <w:rsid w:val="00B963F0"/>
    <w:rsid w:val="00B97E63"/>
    <w:rsid w:val="00BA4D7F"/>
    <w:rsid w:val="00BA59EC"/>
    <w:rsid w:val="00BB2628"/>
    <w:rsid w:val="00BB70FC"/>
    <w:rsid w:val="00BC1816"/>
    <w:rsid w:val="00BC5ACC"/>
    <w:rsid w:val="00BC5E7F"/>
    <w:rsid w:val="00BD3F81"/>
    <w:rsid w:val="00BD77D6"/>
    <w:rsid w:val="00BE4062"/>
    <w:rsid w:val="00BF5DBA"/>
    <w:rsid w:val="00C60667"/>
    <w:rsid w:val="00C613E8"/>
    <w:rsid w:val="00C62E8C"/>
    <w:rsid w:val="00C636EB"/>
    <w:rsid w:val="00C6745F"/>
    <w:rsid w:val="00C735BA"/>
    <w:rsid w:val="00C8163C"/>
    <w:rsid w:val="00C86D6E"/>
    <w:rsid w:val="00C94DA0"/>
    <w:rsid w:val="00CA7454"/>
    <w:rsid w:val="00CB7BA2"/>
    <w:rsid w:val="00CC4CD5"/>
    <w:rsid w:val="00CD51A8"/>
    <w:rsid w:val="00CE3AE1"/>
    <w:rsid w:val="00D02B30"/>
    <w:rsid w:val="00D14D64"/>
    <w:rsid w:val="00D17E52"/>
    <w:rsid w:val="00D5308F"/>
    <w:rsid w:val="00D57A87"/>
    <w:rsid w:val="00D7179B"/>
    <w:rsid w:val="00D76900"/>
    <w:rsid w:val="00D815B0"/>
    <w:rsid w:val="00D942AD"/>
    <w:rsid w:val="00DA5006"/>
    <w:rsid w:val="00DA6700"/>
    <w:rsid w:val="00DB005E"/>
    <w:rsid w:val="00DC0549"/>
    <w:rsid w:val="00DC1A84"/>
    <w:rsid w:val="00DD1C6D"/>
    <w:rsid w:val="00DD45FE"/>
    <w:rsid w:val="00DE0320"/>
    <w:rsid w:val="00DE1DF8"/>
    <w:rsid w:val="00DE5ED8"/>
    <w:rsid w:val="00E10F0A"/>
    <w:rsid w:val="00E17192"/>
    <w:rsid w:val="00E34CB6"/>
    <w:rsid w:val="00E37F6B"/>
    <w:rsid w:val="00E441D5"/>
    <w:rsid w:val="00E658C9"/>
    <w:rsid w:val="00E71810"/>
    <w:rsid w:val="00E77757"/>
    <w:rsid w:val="00E8341C"/>
    <w:rsid w:val="00E86276"/>
    <w:rsid w:val="00E862E5"/>
    <w:rsid w:val="00E872D7"/>
    <w:rsid w:val="00E911EC"/>
    <w:rsid w:val="00E973BD"/>
    <w:rsid w:val="00EA72CB"/>
    <w:rsid w:val="00EB6D41"/>
    <w:rsid w:val="00EB7D7D"/>
    <w:rsid w:val="00EC4632"/>
    <w:rsid w:val="00EC6D65"/>
    <w:rsid w:val="00EC7706"/>
    <w:rsid w:val="00EE2F1B"/>
    <w:rsid w:val="00EF4F1D"/>
    <w:rsid w:val="00EF5BE7"/>
    <w:rsid w:val="00F01673"/>
    <w:rsid w:val="00F201A0"/>
    <w:rsid w:val="00F22208"/>
    <w:rsid w:val="00F409C2"/>
    <w:rsid w:val="00F445FF"/>
    <w:rsid w:val="00F54DD8"/>
    <w:rsid w:val="00F96471"/>
    <w:rsid w:val="00FB4CBF"/>
    <w:rsid w:val="00FB6B7C"/>
    <w:rsid w:val="00FB77E1"/>
    <w:rsid w:val="00FC07AE"/>
    <w:rsid w:val="00FC1DCB"/>
    <w:rsid w:val="00FC4D03"/>
    <w:rsid w:val="00FC634E"/>
    <w:rsid w:val="00FE0258"/>
    <w:rsid w:val="00FE08E1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667C2"/>
  <w15:chartTrackingRefBased/>
  <w15:docId w15:val="{3B8DFD69-C1DF-4C48-9CAD-75383B83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13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1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13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13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13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13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13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13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13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13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1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1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13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13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13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13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13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13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13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1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13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13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13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13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13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13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1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13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13E8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rsid w:val="000B3C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">
    <w:name w:val="普通(网站) 字符"/>
    <w:basedOn w:val="a0"/>
    <w:link w:val="ae"/>
    <w:uiPriority w:val="99"/>
    <w:rsid w:val="000B3C46"/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rsid w:val="000B3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6F48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9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8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8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4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04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3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7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5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34</Words>
  <Characters>444</Characters>
  <Application>Microsoft Office Word</Application>
  <DocSecurity>0</DocSecurity>
  <Lines>18</Lines>
  <Paragraphs>16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程</dc:creator>
  <cp:keywords/>
  <dc:description/>
  <cp:lastModifiedBy>曦 程</cp:lastModifiedBy>
  <cp:revision>50</cp:revision>
  <dcterms:created xsi:type="dcterms:W3CDTF">2025-10-08T22:33:00Z</dcterms:created>
  <dcterms:modified xsi:type="dcterms:W3CDTF">2025-10-23T14:38:00Z</dcterms:modified>
</cp:coreProperties>
</file>